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B55D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E990E3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14:paraId="2F629A1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C350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FF487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EF142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E43E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41B8FC" w14:textId="285B5E5F" w:rsidR="0068643A" w:rsidRPr="00EE17D5" w:rsidRDefault="00E2609B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52D3180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BEA9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735C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BFCB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F9848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05E3D2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5DFD8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277B4C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4CA5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37722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E92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7FA5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222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999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61E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10EAD" w14:textId="06FC429A" w:rsidR="0068643A" w:rsidRPr="00FD6E06" w:rsidRDefault="00F31F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CF2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E58C0" w14:textId="1693C000" w:rsidR="0068643A" w:rsidRPr="00FD6E06" w:rsidRDefault="00F31F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A70E7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F34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57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A50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E58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25D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6A3A5" w14:textId="73866EDB" w:rsidR="0068643A" w:rsidRPr="00FD6E06" w:rsidRDefault="00F31F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9DA2F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BDB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35C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78D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D7E17" w14:textId="66690295" w:rsidR="0068643A" w:rsidRPr="00FD6E06" w:rsidRDefault="00283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B17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05001" w14:textId="54402B44" w:rsidR="0068643A" w:rsidRPr="00FD6E06" w:rsidRDefault="00E260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2E3177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976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055A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6CC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FCB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E5E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A59B5" w14:textId="4E7175EF" w:rsidR="0068643A" w:rsidRPr="00FD6E06" w:rsidRDefault="00283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057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57EFD" w14:textId="5400A8B4" w:rsidR="0068643A" w:rsidRPr="00FD6E06" w:rsidRDefault="00283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48233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80D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B1B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E7D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68816" w14:textId="7D44D086" w:rsidR="0068643A" w:rsidRPr="00FD6E06" w:rsidRDefault="00283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F9D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6DB27" w14:textId="0C037982" w:rsidR="0068643A" w:rsidRPr="00FD6E06" w:rsidRDefault="002A1E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72B07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992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6C9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70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CF2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E74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2B589" w14:textId="7E07D222" w:rsidR="0068643A" w:rsidRPr="00FD6E06" w:rsidRDefault="00283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3B8A44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C3A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C681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340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CD4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884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8F27E" w14:textId="4A85FC90" w:rsidR="0068643A" w:rsidRPr="00FD6E06" w:rsidRDefault="00283B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BAF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B9882" w14:textId="154A4360" w:rsidR="0068643A" w:rsidRPr="00FD6E06" w:rsidRDefault="00283B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6E685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6CA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892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A55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E991E" w14:textId="10091F54" w:rsidR="0068643A" w:rsidRPr="00FD6E06" w:rsidRDefault="002A1E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50D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2C75A" w14:textId="314DAD70" w:rsidR="0068643A" w:rsidRPr="00FD6E06" w:rsidRDefault="002A1E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0A4A9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9E6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D69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5CF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73D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E6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07C12" w14:textId="1A9DC2FA" w:rsidR="0068643A" w:rsidRPr="00FD6E06" w:rsidRDefault="002A1EC4" w:rsidP="002A1EC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96472F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0315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D37F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AEF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B56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145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CA2AA" w14:textId="3A5A8615" w:rsidR="0068643A" w:rsidRPr="00FD6E06" w:rsidRDefault="002A1E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952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EF96C" w14:textId="37280328" w:rsidR="0068643A" w:rsidRPr="00FD6E06" w:rsidRDefault="002A1E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0B1C0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F1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538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5C72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526AC1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5B92A" w14:textId="293522A8" w:rsidR="0068643A" w:rsidRPr="00FD6E06" w:rsidRDefault="002A1E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D57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2E681" w14:textId="150DF478" w:rsidR="0068643A" w:rsidRPr="00FD6E06" w:rsidRDefault="002A1E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1AD8F04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3C50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203A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77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C17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C5E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18E5F" w14:textId="4913484D" w:rsidR="0068643A" w:rsidRPr="00FD6E06" w:rsidRDefault="002A1E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F85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D0D9F" w14:textId="03C99DA6" w:rsidR="0068643A" w:rsidRPr="00FD6E06" w:rsidRDefault="002A1E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70D75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2BF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F96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315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E2F3D" w14:textId="0DD1AE05" w:rsidR="0068643A" w:rsidRPr="00FD6E06" w:rsidRDefault="002A1E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6FC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48134" w14:textId="68B19D74" w:rsidR="0068643A" w:rsidRPr="00FD6E06" w:rsidRDefault="002A1E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59455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3CA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5FA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73A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01F5F" w14:textId="4B9280B4" w:rsidR="0068643A" w:rsidRPr="00FD6E06" w:rsidRDefault="002A1E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07A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86981" w14:textId="2134F658" w:rsidR="0068643A" w:rsidRPr="00FD6E06" w:rsidRDefault="002A1E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/ Supplementary Material</w:t>
            </w:r>
          </w:p>
        </w:tc>
      </w:tr>
      <w:tr w:rsidR="00BB4AE3" w:rsidRPr="00FD6E06" w14:paraId="08B5AC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E0F1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3A1C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192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3D4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9F5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38FC0" w14:textId="2422865F" w:rsidR="0068643A" w:rsidRPr="00FD6E06" w:rsidRDefault="004F3A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E7A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7266E" w14:textId="6F04E177" w:rsidR="0068643A" w:rsidRPr="00FD6E06" w:rsidRDefault="004F3A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7E320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14E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0FD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E81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B85B0" w14:textId="066C88B5" w:rsidR="0068643A" w:rsidRPr="00FD6E06" w:rsidRDefault="004F3A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477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A0734" w14:textId="294A8F96" w:rsidR="0068643A" w:rsidRPr="00FD6E06" w:rsidRDefault="004F3A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A20F9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7E5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77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368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45DFC" w14:textId="7FEE2B6D" w:rsidR="0068643A" w:rsidRPr="00FD6E06" w:rsidRDefault="004F3A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265F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A4189" w14:textId="2C7342FD" w:rsidR="0068643A" w:rsidRPr="00FD6E06" w:rsidRDefault="004F3A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9ECD0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C80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F28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C07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1F851" w14:textId="167DEF0E" w:rsidR="0068643A" w:rsidRPr="00FD6E06" w:rsidRDefault="004F3A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FEB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2EBCD" w14:textId="400633A6" w:rsidR="0068643A" w:rsidRPr="00FD6E06" w:rsidRDefault="004F3A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68643A" w:rsidRPr="00FD6E06" w14:paraId="7AA6A4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75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CE8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339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EE543" w14:textId="03CFAB7F" w:rsidR="0068643A" w:rsidRPr="00FD6E06" w:rsidRDefault="004F3A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E0C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3259C" w14:textId="50F2CD80" w:rsidR="0068643A" w:rsidRPr="00FD6E06" w:rsidRDefault="004F3A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3B6A5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F1F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C90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C58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0BC88" w14:textId="1D3E2797" w:rsidR="0068643A" w:rsidRPr="00FD6E06" w:rsidRDefault="004F3A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D6F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9D756" w14:textId="01C59E6B" w:rsidR="0068643A" w:rsidRPr="00FD6E06" w:rsidRDefault="004F3A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477A55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DE6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2F73B4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003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4F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188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B0A59" w14:textId="17141FD6" w:rsidR="0068643A" w:rsidRPr="00FD6E06" w:rsidRDefault="00CD7A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8C8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F5AB1" w14:textId="7A161F71" w:rsidR="0068643A" w:rsidRPr="00FD6E06" w:rsidRDefault="00CD7A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723695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9D9C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375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0B5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477AB" w14:textId="689F03F1" w:rsidR="0068643A" w:rsidRPr="00FD6E06" w:rsidRDefault="00CD7A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FAB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52E06" w14:textId="7FA69CFF" w:rsidR="0068643A" w:rsidRPr="00FD6E06" w:rsidRDefault="00CD7A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14:paraId="2A2A075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DA55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D00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07F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57E7F" w14:textId="11E8B448" w:rsidR="0068643A" w:rsidRPr="00FD6E06" w:rsidRDefault="00CD7A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298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A4587" w14:textId="1816DBDF" w:rsidR="0068643A" w:rsidRPr="00FD6E06" w:rsidRDefault="00CD7A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68643A" w:rsidRPr="00FD6E06" w14:paraId="531A6E5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7558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961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EB6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3EB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45D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01C4D" w14:textId="2AD8AFF4" w:rsidR="0068643A" w:rsidRPr="00FD6E06" w:rsidRDefault="00CD7A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D3582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70A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922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C80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85991" w14:textId="23E6B317" w:rsidR="0068643A" w:rsidRPr="00FD6E06" w:rsidRDefault="00CD7A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110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05ABA" w14:textId="6471458E" w:rsidR="0068643A" w:rsidRPr="00FD6E06" w:rsidRDefault="00CD7A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8C8FB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045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A06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5E4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AB8B1" w14:textId="4E8CE047" w:rsidR="0068643A" w:rsidRPr="00FD6E06" w:rsidRDefault="007F09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C1C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82A3C" w14:textId="0D84ECEC" w:rsidR="0068643A" w:rsidRPr="00FD6E06" w:rsidRDefault="007F09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</w:tbl>
    <w:p w14:paraId="1174273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9B8B2" w14:textId="77777777" w:rsidR="005A393A" w:rsidRDefault="005A393A" w:rsidP="00FD6E06">
      <w:pPr>
        <w:spacing w:after="0" w:line="240" w:lineRule="auto"/>
      </w:pPr>
      <w:r>
        <w:separator/>
      </w:r>
    </w:p>
  </w:endnote>
  <w:endnote w:type="continuationSeparator" w:id="0">
    <w:p w14:paraId="656DAC05" w14:textId="77777777" w:rsidR="005A393A" w:rsidRDefault="005A393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66F29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4DA20E0" wp14:editId="4F2C1C3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5D4D9B" w14:textId="77777777" w:rsidR="005A393A" w:rsidRDefault="005A393A" w:rsidP="00FD6E06">
      <w:pPr>
        <w:spacing w:after="0" w:line="240" w:lineRule="auto"/>
      </w:pPr>
      <w:r>
        <w:separator/>
      </w:r>
    </w:p>
  </w:footnote>
  <w:footnote w:type="continuationSeparator" w:id="0">
    <w:p w14:paraId="32E1353C" w14:textId="77777777" w:rsidR="005A393A" w:rsidRDefault="005A393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FA58D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2FD18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8094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83B21"/>
    <w:rsid w:val="002A1EC4"/>
    <w:rsid w:val="004F3A5F"/>
    <w:rsid w:val="005A393A"/>
    <w:rsid w:val="0064044C"/>
    <w:rsid w:val="006565A3"/>
    <w:rsid w:val="00664936"/>
    <w:rsid w:val="0068643A"/>
    <w:rsid w:val="00750A0E"/>
    <w:rsid w:val="007924AC"/>
    <w:rsid w:val="007F09D8"/>
    <w:rsid w:val="0099338D"/>
    <w:rsid w:val="009B20D2"/>
    <w:rsid w:val="00A0782F"/>
    <w:rsid w:val="00B567D4"/>
    <w:rsid w:val="00BB4AE3"/>
    <w:rsid w:val="00C141BF"/>
    <w:rsid w:val="00CA6DD4"/>
    <w:rsid w:val="00CD7A5E"/>
    <w:rsid w:val="00E2609B"/>
    <w:rsid w:val="00E40ADA"/>
    <w:rsid w:val="00EE17D5"/>
    <w:rsid w:val="00F31F46"/>
    <w:rsid w:val="00F901FE"/>
    <w:rsid w:val="00FD1E31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9DB3D"/>
  <w15:docId w15:val="{1EEC7EF1-C530-463D-A0D3-0DE89B49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799</Words>
  <Characters>455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his checklist has been adapted for use with protocol submissions to Systematic </vt:lpstr>
    </vt:vector>
  </TitlesOfParts>
  <Company>Springer-SBM</Company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ony Whitehouse</cp:lastModifiedBy>
  <cp:revision>5</cp:revision>
  <dcterms:created xsi:type="dcterms:W3CDTF">2024-10-21T16:14:00Z</dcterms:created>
  <dcterms:modified xsi:type="dcterms:W3CDTF">2024-10-22T16:09:00Z</dcterms:modified>
</cp:coreProperties>
</file>